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DDA608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ry 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9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GO analysis for MG_cluster1 top genes only (S≥2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7538"/>
        <w:gridCol w:w="393"/>
      </w:tblGrid>
      <w:tr w14:paraId="7C3AF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F7418D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ID</w:t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1CC9D1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Term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F0CE3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7A1A7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8509C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602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602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A98DA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mbrane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81ADF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4D888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7ABF0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718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718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8E4A6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receptor signaling pathway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D82AD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5F692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2096F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61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61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DD9B1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racellular space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616E6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60343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522C5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88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88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401B9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lasma membrane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B890D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403C7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7923B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323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323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2E1A2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ntracellular membrane-bounded organelle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CD885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3A12D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74C38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502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502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BB6CA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purinergic nucleotide receptor activity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10D58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4E471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62E8E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989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989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2C102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xternal side of plasma membrane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B4972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1D185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1ADF8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922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922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085EE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kine-mediated signaling pathway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BF1CC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4A878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AC6D7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280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280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27E5C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uronal cell body membrane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38BE5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56AF6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0474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558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558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F9B3D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 protein-coupled purinergic nucleotide receptor signaling pathway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BEC8D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13547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E6223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824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824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E849F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crophage chemotaxis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00980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03DC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DD904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140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140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9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47077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organic cyclic compound</w:t>
            </w:r>
          </w:p>
        </w:tc>
        <w:tc>
          <w:tcPr>
            <w:tcW w:w="20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09C9B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</w:tbl>
    <w:p w14:paraId="5E5D8370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EEE"/>
    <w:rsid w:val="001309BF"/>
    <w:rsid w:val="00280CE0"/>
    <w:rsid w:val="004A1977"/>
    <w:rsid w:val="00542CAF"/>
    <w:rsid w:val="005528B5"/>
    <w:rsid w:val="006863C3"/>
    <w:rsid w:val="007E25F5"/>
    <w:rsid w:val="008A11B1"/>
    <w:rsid w:val="008B0EEE"/>
    <w:rsid w:val="0096767B"/>
    <w:rsid w:val="00C24A0E"/>
    <w:rsid w:val="00FF14C2"/>
    <w:rsid w:val="0323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80</Characters>
  <Lines>10</Lines>
  <Paragraphs>2</Paragraphs>
  <TotalTime>0</TotalTime>
  <ScaleCrop>false</ScaleCrop>
  <LinksUpToDate>false</LinksUpToDate>
  <CharactersWithSpaces>62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2:00Z</dcterms:created>
  <dc:creator>Author</dc:creator>
  <cp:lastModifiedBy>Cherish</cp:lastModifiedBy>
  <dcterms:modified xsi:type="dcterms:W3CDTF">2025-09-23T02:2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1DD0C0303B204E69ABB7A53EE306FB8B_12</vt:lpwstr>
  </property>
</Properties>
</file>